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B5D56" w14:textId="77777777" w:rsidR="00892F2C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72877B2" w14:textId="77777777" w:rsidR="00892F2C" w:rsidRDefault="00892F2C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sz w:val="32"/>
          <w:szCs w:val="32"/>
        </w:rPr>
      </w:pPr>
    </w:p>
    <w:p w14:paraId="7684BE21" w14:textId="77777777" w:rsidR="00892F2C" w:rsidRPr="003E37F3" w:rsidRDefault="00000000">
      <w:pPr>
        <w:pStyle w:val="Titolo1"/>
        <w:numPr>
          <w:ilvl w:val="0"/>
          <w:numId w:val="1"/>
        </w:numPr>
      </w:pPr>
      <w:r w:rsidRPr="003E37F3">
        <w:t>Supplementary Behavioral Data</w:t>
      </w:r>
    </w:p>
    <w:p w14:paraId="5D7EE95A" w14:textId="77777777" w:rsidR="00892F2C" w:rsidRPr="003E37F3" w:rsidRDefault="00000000">
      <w:pPr>
        <w:spacing w:before="0" w:after="0" w:line="360" w:lineRule="auto"/>
        <w:jc w:val="both"/>
        <w:rPr>
          <w:color w:val="222222"/>
        </w:rPr>
      </w:pPr>
      <w:r w:rsidRPr="003E37F3">
        <w:t xml:space="preserve">Results for RTs averaged across blocks showed a main effect of Temporal Condition (F (2,3; 107,79) = 8.86, p &lt; .001; </w:t>
      </w:r>
      <w:r w:rsidRPr="003E37F3">
        <w:rPr>
          <w:color w:val="222222"/>
        </w:rPr>
        <w:t>η</w:t>
      </w:r>
      <w:r w:rsidRPr="003E37F3">
        <w:rPr>
          <w:color w:val="222222"/>
          <w:vertAlign w:val="subscript"/>
        </w:rPr>
        <w:t>p2</w:t>
      </w:r>
      <w:r w:rsidRPr="003E37F3">
        <w:rPr>
          <w:color w:val="222222"/>
        </w:rPr>
        <w:t xml:space="preserve"> .174).</w:t>
      </w:r>
      <w:r w:rsidRPr="003E37F3">
        <w:t xml:space="preserve"> No interaction effect between RT and Age group (F (2,3; 107,79) = .115, p = .916; </w:t>
      </w:r>
      <w:r w:rsidRPr="003E37F3">
        <w:rPr>
          <w:color w:val="222222"/>
        </w:rPr>
        <w:t>η</w:t>
      </w:r>
      <w:r w:rsidRPr="003E37F3">
        <w:rPr>
          <w:color w:val="222222"/>
          <w:vertAlign w:val="subscript"/>
        </w:rPr>
        <w:t>p2</w:t>
      </w:r>
      <w:r w:rsidRPr="003E37F3">
        <w:rPr>
          <w:color w:val="222222"/>
        </w:rPr>
        <w:t xml:space="preserve"> .003), no interaction effect of RT and Gender (F (2,3; 107,79) = .672, p = .533; ηp2 .016).</w:t>
      </w:r>
    </w:p>
    <w:p w14:paraId="68CB1B27" w14:textId="77777777" w:rsidR="00892F2C" w:rsidRPr="003E37F3" w:rsidRDefault="00000000">
      <w:pPr>
        <w:spacing w:before="0" w:after="0" w:line="360" w:lineRule="auto"/>
        <w:jc w:val="both"/>
      </w:pPr>
      <w:r w:rsidRPr="003E37F3">
        <w:rPr>
          <w:color w:val="222222"/>
        </w:rPr>
        <w:t xml:space="preserve">Result for Accuracy showed no main effect of Accuracy </w:t>
      </w:r>
      <w:r w:rsidRPr="003E37F3">
        <w:t xml:space="preserve">(F (3; 126,00) = .483, p = .694; </w:t>
      </w:r>
      <w:r w:rsidRPr="003E37F3">
        <w:rPr>
          <w:color w:val="222222"/>
        </w:rPr>
        <w:t>η</w:t>
      </w:r>
      <w:r w:rsidRPr="003E37F3">
        <w:rPr>
          <w:color w:val="222222"/>
          <w:vertAlign w:val="subscript"/>
        </w:rPr>
        <w:t>p2</w:t>
      </w:r>
      <w:r w:rsidRPr="003E37F3">
        <w:rPr>
          <w:color w:val="222222"/>
        </w:rPr>
        <w:t xml:space="preserve"> .011), </w:t>
      </w:r>
      <w:r w:rsidRPr="003E37F3">
        <w:t xml:space="preserve">no interaction effect between RT and Age group (F (3; 126,00) = .112, p = .953; </w:t>
      </w:r>
      <w:r w:rsidRPr="003E37F3">
        <w:rPr>
          <w:color w:val="222222"/>
        </w:rPr>
        <w:t>η</w:t>
      </w:r>
      <w:r w:rsidRPr="003E37F3">
        <w:rPr>
          <w:color w:val="222222"/>
          <w:vertAlign w:val="subscript"/>
        </w:rPr>
        <w:t>p2</w:t>
      </w:r>
      <w:r w:rsidRPr="003E37F3">
        <w:rPr>
          <w:color w:val="222222"/>
        </w:rPr>
        <w:t xml:space="preserve"> .003), no interaction effect of RT and Gender (F (3; 126,00) = 1.617, p = .189; ηp2 .037).</w:t>
      </w:r>
    </w:p>
    <w:p w14:paraId="52DD91DD" w14:textId="77777777" w:rsidR="00892F2C" w:rsidRPr="003E37F3" w:rsidRDefault="00000000">
      <w:pPr>
        <w:pStyle w:val="Titolo1"/>
        <w:numPr>
          <w:ilvl w:val="0"/>
          <w:numId w:val="1"/>
        </w:numPr>
      </w:pPr>
      <w:r w:rsidRPr="003E37F3">
        <w:t xml:space="preserve">Supplementary Physiological Data </w:t>
      </w:r>
    </w:p>
    <w:p w14:paraId="1931BE4E" w14:textId="77777777" w:rsidR="00892F2C" w:rsidRPr="003E37F3" w:rsidRDefault="00000000">
      <w:pPr>
        <w:spacing w:line="360" w:lineRule="auto"/>
        <w:jc w:val="both"/>
      </w:pPr>
      <w:r w:rsidRPr="003E37F3">
        <w:t>The result of the first 2x2x2x3 Anova with Experimental Condition (FF vs. FV), Hemispheres (Left-Right), Channels (2 channels), Hemodynamic Concentration (O2Hb – HHb – tHb) as within factors pointed-out a significant main effect of Experimental Condition (F (1,41) = 5.025; p = 0.030; ƞp2 = 0.109), showing a minor activation of the bilateral dlPFC during FV condition (-0.453 mmol/l)  in contrast to FF condition (-0.113 mmol/l) (Figure 4). The interaction among all factors (Experimental Condition x Hemispheres x Channels x Hemodynamic Concentration was significant  (F (2,82) = 3.062; p = 0.013; ƞp2 = 0.099). Bonferroni Post-Hoc showed that the OxyHemoglobin of the vertical channels (i.e., F5, FC5, F6, FC6) was significantly different in the two hemispheres during FF condition (Left 0.160 mmol/l vs. Right -0.575 mmol/l, p = 0.027); the same bilateral significant difference was observed during FV condition (Left -0.031 mmol/l vs. Right -1.045 mmol/l, p &lt; 0.001).</w:t>
      </w:r>
    </w:p>
    <w:p w14:paraId="245E62D8" w14:textId="77777777" w:rsidR="00892F2C" w:rsidRPr="003E37F3" w:rsidRDefault="00000000">
      <w:pPr>
        <w:spacing w:line="360" w:lineRule="auto"/>
        <w:jc w:val="both"/>
      </w:pPr>
      <w:r w:rsidRPr="003E37F3">
        <w:t>Furthermore, there was a significant difference in the OxyHemoglobin for the left horizontal channel (FC5, FC3) between the experimental condition FF and FV (FF 0.138 mmol/l vs. FV -0.749 mmol/l, p = 0.001); a significant difference between hemispheres (FC5, FC3, FC4, FC6) was observed during FF condition in the horizontal channel  (Left 0.138 mmol/l vs. Right -0.902 mmol/l, p &lt; 0.001).</w:t>
      </w:r>
    </w:p>
    <w:p w14:paraId="5402CE43" w14:textId="77777777" w:rsidR="00892F2C" w:rsidRPr="003E37F3" w:rsidRDefault="00000000">
      <w:pPr>
        <w:spacing w:line="360" w:lineRule="auto"/>
        <w:jc w:val="both"/>
      </w:pPr>
      <w:r w:rsidRPr="003E37F3">
        <w:t xml:space="preserve">The result of the second 2x2x2x3 Anova with Experimental Condition (FF vs. VV), Hemispheres (Left-Right), Channels (2 channels), Hemodynamic Concentration (O2Hb – HHb – tHb) as within factors highlighted a significant main effect of Channels (F (1,41) = 8.415; p = 0.005; ƞp2 = 0.170), showing </w:t>
      </w:r>
      <w:r w:rsidRPr="003E37F3">
        <w:lastRenderedPageBreak/>
        <w:t>that the general activity in horizontal channels is lower than the activity in the vertical ones (-0.337 mmol/l vs. 0.00011 mmol/l). The interaction among all factors (Experimental Condition x Hemispheres x Channels x Hemodynamic Concentration was significant  (F (2,82) = 7.412; p = 0.001; ƞp2 = 0.153). Bonferroni Post-Hoc showed that the OxyHemoglobin of the vertical channel was different between hemispheres during FF condition (Left 0.160 mmol/l vs. Right -0.575 mmol/l, p = 0.027); the same bilateral significant difference was observed during VV condition  (Left 0.123 mmol/l vs. Right -0.643 mmol/l, p &lt; 0.001).</w:t>
      </w:r>
    </w:p>
    <w:p w14:paraId="0AAFB95C" w14:textId="77777777" w:rsidR="00892F2C" w:rsidRPr="003E37F3" w:rsidRDefault="00000000">
      <w:pPr>
        <w:spacing w:line="360" w:lineRule="auto"/>
        <w:jc w:val="both"/>
      </w:pPr>
      <w:r w:rsidRPr="003E37F3">
        <w:t>Moreover, there was a significant difference in the OxyHemoglobin for the left horizontal channel (FC5, FC3) between the experimental condition FF and FV (FF 0.138 mmol/l vs. VV -0.605 mmol/l, p &lt; 0.001); a significant difference between hemispheres (FC5, FC3, FC4, FC6) was observed during FF condition in the horizontal channel  (Left 0.138 mmol/l vs. Right -0.902 mmol/l, p &lt; 0.001).</w:t>
      </w:r>
    </w:p>
    <w:p w14:paraId="1266A9CF" w14:textId="0B34C4E7" w:rsidR="00892F2C" w:rsidRPr="003E37F3" w:rsidRDefault="00000000">
      <w:pPr>
        <w:spacing w:line="360" w:lineRule="auto"/>
        <w:jc w:val="both"/>
      </w:pPr>
      <w:r w:rsidRPr="003E37F3">
        <w:t>Finally, we have examined the potential age-related effect on the prefrontal cortex development. We run two separate ANOVA, one for each channel (horizontal and vertical), with Experimental Condition (4: FF-FV-VF-VV), and Hemispheres (2: Left-Right) as within-subject factors, and age group as a categorical variable</w:t>
      </w:r>
      <w:r w:rsidR="00B5440D" w:rsidRPr="003E37F3">
        <w:t>.</w:t>
      </w:r>
      <w:r w:rsidRPr="003E37F3">
        <w:t xml:space="preserve"> We did not </w:t>
      </w:r>
      <w:r w:rsidR="00B5440D" w:rsidRPr="003E37F3">
        <w:t>find</w:t>
      </w:r>
      <w:r w:rsidRPr="003E37F3">
        <w:t xml:space="preserve"> any effect of age. Specifically in the analysis of the horizontal channel, we found a significant effect of Experimental condition x Hemispheres interaction (F </w:t>
      </w:r>
      <w:r w:rsidRPr="003E37F3">
        <w:rPr>
          <w:vertAlign w:val="subscript"/>
        </w:rPr>
        <w:t>(3,120)</w:t>
      </w:r>
      <w:r w:rsidRPr="003E37F3">
        <w:t xml:space="preserve"> =</w:t>
      </w:r>
      <w:r w:rsidRPr="003E37F3">
        <w:rPr>
          <w:b/>
          <w:i/>
        </w:rPr>
        <w:t xml:space="preserve"> </w:t>
      </w:r>
      <w:r w:rsidRPr="003E37F3">
        <w:t xml:space="preserve">3.219; p = 0.02; ƞp2 = 0.074), and a not significant effect of Experimental condition x Hemispheres x Age interaction (F </w:t>
      </w:r>
      <w:r w:rsidRPr="003E37F3">
        <w:rPr>
          <w:vertAlign w:val="subscript"/>
        </w:rPr>
        <w:t>(3,120)</w:t>
      </w:r>
      <w:r w:rsidRPr="003E37F3">
        <w:t xml:space="preserve"> =</w:t>
      </w:r>
      <w:r w:rsidRPr="003E37F3">
        <w:rPr>
          <w:b/>
          <w:i/>
        </w:rPr>
        <w:t xml:space="preserve"> </w:t>
      </w:r>
      <w:r w:rsidRPr="003E37F3">
        <w:t xml:space="preserve">0.459; p = 0.71; ƞp2 = 0.011). In the analysis of the vertical </w:t>
      </w:r>
      <w:r w:rsidR="00B5440D" w:rsidRPr="003E37F3">
        <w:t>channel,</w:t>
      </w:r>
      <w:r w:rsidRPr="003E37F3">
        <w:t xml:space="preserve"> we found only a significant main effect of Hemispheres (F </w:t>
      </w:r>
      <w:r w:rsidRPr="003E37F3">
        <w:rPr>
          <w:vertAlign w:val="subscript"/>
        </w:rPr>
        <w:t>(1,40)</w:t>
      </w:r>
      <w:r w:rsidRPr="003E37F3">
        <w:t xml:space="preserve"> =</w:t>
      </w:r>
      <w:r w:rsidRPr="003E37F3">
        <w:rPr>
          <w:b/>
          <w:i/>
        </w:rPr>
        <w:t xml:space="preserve"> </w:t>
      </w:r>
      <w:r w:rsidRPr="003E37F3">
        <w:t xml:space="preserve">6.142; p = 0.01; ƞp2 = 0.133), and not a significant effect of Experimental condition x Hemispheres x Age interaction (F </w:t>
      </w:r>
      <w:r w:rsidRPr="003E37F3">
        <w:rPr>
          <w:vertAlign w:val="subscript"/>
        </w:rPr>
        <w:t>(3,120)</w:t>
      </w:r>
      <w:r w:rsidRPr="003E37F3">
        <w:t xml:space="preserve"> =</w:t>
      </w:r>
      <w:r w:rsidRPr="003E37F3">
        <w:rPr>
          <w:b/>
          <w:i/>
        </w:rPr>
        <w:t xml:space="preserve"> </w:t>
      </w:r>
      <w:r w:rsidRPr="003E37F3">
        <w:t>0.436; p = 0.72; ƞp2 = 0.010).</w:t>
      </w:r>
    </w:p>
    <w:p w14:paraId="078D2433" w14:textId="77777777" w:rsidR="00892F2C" w:rsidRPr="003E37F3" w:rsidRDefault="00892F2C"/>
    <w:p w14:paraId="4CB25C45" w14:textId="77777777" w:rsidR="00892F2C" w:rsidRPr="003E37F3" w:rsidRDefault="00000000">
      <w:pPr>
        <w:pStyle w:val="Titolo1"/>
        <w:numPr>
          <w:ilvl w:val="0"/>
          <w:numId w:val="1"/>
        </w:numPr>
      </w:pPr>
      <w:r w:rsidRPr="003E37F3">
        <w:t>Supplementary Figures and Tables</w:t>
      </w:r>
    </w:p>
    <w:tbl>
      <w:tblPr>
        <w:tblStyle w:val="a"/>
        <w:tblW w:w="737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62"/>
        <w:gridCol w:w="1145"/>
        <w:gridCol w:w="1481"/>
        <w:gridCol w:w="1580"/>
        <w:gridCol w:w="1410"/>
      </w:tblGrid>
      <w:tr w:rsidR="00892F2C" w:rsidRPr="003E37F3" w14:paraId="04127E01" w14:textId="77777777">
        <w:trPr>
          <w:trHeight w:val="269"/>
        </w:trPr>
        <w:tc>
          <w:tcPr>
            <w:tcW w:w="17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8F31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Temporal condition</w:t>
            </w:r>
          </w:p>
        </w:tc>
        <w:tc>
          <w:tcPr>
            <w:tcW w:w="11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399E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551E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15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16F9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1558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Maximum</w:t>
            </w:r>
          </w:p>
        </w:tc>
      </w:tr>
      <w:tr w:rsidR="00892F2C" w:rsidRPr="003E37F3" w14:paraId="6B800A18" w14:textId="77777777">
        <w:trPr>
          <w:trHeight w:val="269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A635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RTs_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21C9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F063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F409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D097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99</w:t>
            </w:r>
          </w:p>
        </w:tc>
      </w:tr>
      <w:tr w:rsidR="00892F2C" w:rsidRPr="003E37F3" w14:paraId="4F1A6121" w14:textId="77777777">
        <w:trPr>
          <w:trHeight w:val="269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215F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lastRenderedPageBreak/>
              <w:t>RTs_FV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0DA8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BF33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0C0D8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1CF3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1.07</w:t>
            </w:r>
          </w:p>
        </w:tc>
      </w:tr>
      <w:tr w:rsidR="00892F2C" w:rsidRPr="003E37F3" w14:paraId="5FE03C48" w14:textId="77777777">
        <w:trPr>
          <w:trHeight w:val="269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D1A70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RTs_V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004D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6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33A2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A765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837D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99</w:t>
            </w:r>
          </w:p>
        </w:tc>
      </w:tr>
      <w:tr w:rsidR="00892F2C" w:rsidRPr="003E37F3" w14:paraId="0D43FB8E" w14:textId="77777777">
        <w:trPr>
          <w:trHeight w:val="269"/>
        </w:trPr>
        <w:tc>
          <w:tcPr>
            <w:tcW w:w="17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893F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RTs_VV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0FBB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6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243F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37EA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3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DA3C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1.20</w:t>
            </w:r>
          </w:p>
        </w:tc>
      </w:tr>
    </w:tbl>
    <w:p w14:paraId="04161C34" w14:textId="60FE806E" w:rsidR="00892F2C" w:rsidRPr="003E37F3" w:rsidRDefault="00000000">
      <w:pPr>
        <w:spacing w:line="360" w:lineRule="auto"/>
        <w:jc w:val="both"/>
      </w:pPr>
      <w:r w:rsidRPr="00136039">
        <w:t xml:space="preserve">Table </w:t>
      </w:r>
      <w:r w:rsidR="00136039" w:rsidRPr="00136039">
        <w:t>S</w:t>
      </w:r>
      <w:r w:rsidRPr="00136039">
        <w:t>1. Descriptive</w:t>
      </w:r>
      <w:r w:rsidRPr="003E37F3">
        <w:t xml:space="preserve"> statistics of Response Time (RT</w:t>
      </w:r>
      <w:r w:rsidRPr="003E37F3">
        <w:rPr>
          <w:color w:val="FF0000"/>
        </w:rPr>
        <w:t xml:space="preserve"> </w:t>
      </w:r>
      <w:r w:rsidRPr="003E37F3">
        <w:rPr>
          <w:color w:val="000000" w:themeColor="text1"/>
        </w:rPr>
        <w:t>in seconds</w:t>
      </w:r>
      <w:r w:rsidRPr="003E37F3">
        <w:t>)</w:t>
      </w:r>
    </w:p>
    <w:p w14:paraId="5F44B168" w14:textId="77777777" w:rsidR="00892F2C" w:rsidRPr="003E37F3" w:rsidRDefault="00892F2C">
      <w:pPr>
        <w:spacing w:line="360" w:lineRule="auto"/>
        <w:jc w:val="both"/>
      </w:pPr>
    </w:p>
    <w:tbl>
      <w:tblPr>
        <w:tblStyle w:val="a0"/>
        <w:tblW w:w="723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4"/>
        <w:gridCol w:w="1589"/>
        <w:gridCol w:w="1589"/>
        <w:gridCol w:w="1589"/>
        <w:gridCol w:w="1063"/>
      </w:tblGrid>
      <w:tr w:rsidR="00892F2C" w:rsidRPr="003E37F3" w14:paraId="606899F1" w14:textId="77777777">
        <w:trPr>
          <w:trHeight w:val="284"/>
        </w:trPr>
        <w:tc>
          <w:tcPr>
            <w:tcW w:w="14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DDA9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Temporal condition</w:t>
            </w:r>
          </w:p>
        </w:tc>
        <w:tc>
          <w:tcPr>
            <w:tcW w:w="1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9867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727F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15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4C20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0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473C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Maximum</w:t>
            </w:r>
          </w:p>
        </w:tc>
      </w:tr>
      <w:tr w:rsidR="00892F2C" w:rsidRPr="003E37F3" w14:paraId="3777483F" w14:textId="77777777">
        <w:trPr>
          <w:trHeight w:val="284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A7E4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AI_F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9A89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6944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13F8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E8C3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90</w:t>
            </w:r>
          </w:p>
        </w:tc>
      </w:tr>
      <w:tr w:rsidR="00892F2C" w:rsidRPr="003E37F3" w14:paraId="11E9ED72" w14:textId="77777777">
        <w:trPr>
          <w:trHeight w:val="284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76B2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AI_FV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7464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EDF31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43DB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CF00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90</w:t>
            </w:r>
          </w:p>
        </w:tc>
      </w:tr>
      <w:tr w:rsidR="00892F2C" w:rsidRPr="003E37F3" w14:paraId="111FE26B" w14:textId="77777777">
        <w:trPr>
          <w:trHeight w:val="284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FBF7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AI_V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0C7E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52ED7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2CBB1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D1A1F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87</w:t>
            </w:r>
          </w:p>
        </w:tc>
      </w:tr>
      <w:tr w:rsidR="00892F2C" w:rsidRPr="003E37F3" w14:paraId="0A759584" w14:textId="77777777">
        <w:trPr>
          <w:trHeight w:val="284"/>
        </w:trPr>
        <w:tc>
          <w:tcPr>
            <w:tcW w:w="140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DD78" w14:textId="77777777" w:rsidR="00892F2C" w:rsidRPr="003E37F3" w:rsidRDefault="0000000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3E37F3">
              <w:rPr>
                <w:b/>
                <w:sz w:val="20"/>
                <w:szCs w:val="20"/>
              </w:rPr>
              <w:t>AI_VV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5F9B8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D95F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B69B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3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086A" w14:textId="77777777" w:rsidR="00892F2C" w:rsidRPr="003E37F3" w:rsidRDefault="00000000">
            <w:pPr>
              <w:spacing w:before="240"/>
              <w:jc w:val="center"/>
              <w:rPr>
                <w:sz w:val="20"/>
                <w:szCs w:val="20"/>
              </w:rPr>
            </w:pPr>
            <w:r w:rsidRPr="003E37F3">
              <w:rPr>
                <w:sz w:val="20"/>
                <w:szCs w:val="20"/>
              </w:rPr>
              <w:t>0.87</w:t>
            </w:r>
          </w:p>
        </w:tc>
      </w:tr>
    </w:tbl>
    <w:p w14:paraId="5BF5AC9D" w14:textId="61DCF242" w:rsidR="00892F2C" w:rsidRPr="003E37F3" w:rsidRDefault="00000000">
      <w:pPr>
        <w:spacing w:line="360" w:lineRule="auto"/>
        <w:jc w:val="both"/>
      </w:pPr>
      <w:r w:rsidRPr="003E37F3">
        <w:t xml:space="preserve">Table </w:t>
      </w:r>
      <w:r w:rsidR="00136039">
        <w:t>S</w:t>
      </w:r>
      <w:r w:rsidRPr="003E37F3">
        <w:t>2. Descriptive statistics of Accuracy Index (ACC)</w:t>
      </w:r>
    </w:p>
    <w:p w14:paraId="7AEBDDB2" w14:textId="77777777" w:rsidR="00892F2C" w:rsidRPr="003E37F3" w:rsidRDefault="00892F2C">
      <w:pPr>
        <w:spacing w:line="360" w:lineRule="auto"/>
        <w:jc w:val="both"/>
      </w:pPr>
    </w:p>
    <w:tbl>
      <w:tblPr>
        <w:tblStyle w:val="a1"/>
        <w:tblpPr w:leftFromText="180" w:rightFromText="180" w:topFromText="180" w:bottomFromText="180" w:vertAnchor="text" w:tblpX="-49"/>
        <w:tblW w:w="75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945"/>
        <w:gridCol w:w="1245"/>
        <w:gridCol w:w="1245"/>
        <w:gridCol w:w="1365"/>
        <w:gridCol w:w="1425"/>
      </w:tblGrid>
      <w:tr w:rsidR="00892F2C" w:rsidRPr="003E37F3" w14:paraId="0A851CEC" w14:textId="77777777">
        <w:trPr>
          <w:trHeight w:val="405"/>
        </w:trPr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45A4EDA0" w14:textId="77777777" w:rsidR="00892F2C" w:rsidRPr="003E37F3" w:rsidRDefault="00000000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lastRenderedPageBreak/>
              <w:t>Correlation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633CE59F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3241DE14" w14:textId="77777777" w:rsidR="00892F2C" w:rsidRPr="003E37F3" w:rsidRDefault="00000000">
            <w:pPr>
              <w:spacing w:before="240"/>
              <w:jc w:val="center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>ACC_FF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23F16C86" w14:textId="77777777" w:rsidR="00892F2C" w:rsidRPr="003E37F3" w:rsidRDefault="00000000">
            <w:pPr>
              <w:spacing w:before="240"/>
              <w:jc w:val="center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>ACC_FV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7FDD208D" w14:textId="77777777" w:rsidR="00892F2C" w:rsidRPr="003E37F3" w:rsidRDefault="00000000">
            <w:pPr>
              <w:spacing w:before="240"/>
              <w:jc w:val="center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>ACC_VF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6136B330" w14:textId="77777777" w:rsidR="00892F2C" w:rsidRPr="003E37F3" w:rsidRDefault="00000000">
            <w:pPr>
              <w:spacing w:before="240"/>
              <w:jc w:val="center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>ACC_VV</w:t>
            </w:r>
          </w:p>
        </w:tc>
      </w:tr>
      <w:tr w:rsidR="00892F2C" w:rsidRPr="003E37F3" w14:paraId="6CB09850" w14:textId="77777777">
        <w:trPr>
          <w:trHeight w:val="285"/>
        </w:trPr>
        <w:tc>
          <w:tcPr>
            <w:tcW w:w="1320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2FB32D1A" w14:textId="77777777" w:rsidR="00892F2C" w:rsidRPr="003E37F3" w:rsidRDefault="00000000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>TR_FF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07D60E19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Pearson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39E78BC8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002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02EA4210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143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6FF52172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239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2A11171E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013</w:t>
            </w:r>
          </w:p>
        </w:tc>
      </w:tr>
      <w:tr w:rsidR="00892F2C" w:rsidRPr="003E37F3" w14:paraId="1EFD050E" w14:textId="77777777">
        <w:trPr>
          <w:trHeight w:val="390"/>
        </w:trPr>
        <w:tc>
          <w:tcPr>
            <w:tcW w:w="1320" w:type="dxa"/>
            <w:tcMar>
              <w:top w:w="0" w:type="dxa"/>
              <w:bottom w:w="0" w:type="dxa"/>
            </w:tcMar>
          </w:tcPr>
          <w:p w14:paraId="4DD01AAA" w14:textId="77777777" w:rsidR="00892F2C" w:rsidRPr="003E37F3" w:rsidRDefault="00000000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  <w:tcMar>
              <w:top w:w="0" w:type="dxa"/>
              <w:bottom w:w="0" w:type="dxa"/>
            </w:tcMar>
          </w:tcPr>
          <w:p w14:paraId="439BD149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Sig.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4BB8BC14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988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09142DF3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316</w:t>
            </w:r>
          </w:p>
        </w:tc>
        <w:tc>
          <w:tcPr>
            <w:tcW w:w="1365" w:type="dxa"/>
            <w:tcMar>
              <w:top w:w="0" w:type="dxa"/>
              <w:bottom w:w="0" w:type="dxa"/>
            </w:tcMar>
          </w:tcPr>
          <w:p w14:paraId="66337F38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091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60A46D2B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926</w:t>
            </w:r>
          </w:p>
        </w:tc>
      </w:tr>
      <w:tr w:rsidR="00892F2C" w:rsidRPr="003E37F3" w14:paraId="488990F6" w14:textId="77777777">
        <w:trPr>
          <w:trHeight w:val="315"/>
        </w:trPr>
        <w:tc>
          <w:tcPr>
            <w:tcW w:w="1320" w:type="dxa"/>
            <w:tcMar>
              <w:top w:w="0" w:type="dxa"/>
              <w:bottom w:w="0" w:type="dxa"/>
            </w:tcMar>
          </w:tcPr>
          <w:p w14:paraId="6BB7BC48" w14:textId="77777777" w:rsidR="00892F2C" w:rsidRPr="003E37F3" w:rsidRDefault="00000000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>TR_FV</w:t>
            </w:r>
          </w:p>
        </w:tc>
        <w:tc>
          <w:tcPr>
            <w:tcW w:w="945" w:type="dxa"/>
            <w:tcMar>
              <w:top w:w="0" w:type="dxa"/>
              <w:bottom w:w="0" w:type="dxa"/>
            </w:tcMar>
          </w:tcPr>
          <w:p w14:paraId="02BEF9F7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Pearson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73882A1B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001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49C4428D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142</w:t>
            </w:r>
          </w:p>
        </w:tc>
        <w:tc>
          <w:tcPr>
            <w:tcW w:w="1365" w:type="dxa"/>
            <w:tcMar>
              <w:top w:w="0" w:type="dxa"/>
              <w:bottom w:w="0" w:type="dxa"/>
            </w:tcMar>
          </w:tcPr>
          <w:p w14:paraId="0939E5A1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237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0D2B1321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011</w:t>
            </w:r>
          </w:p>
        </w:tc>
      </w:tr>
      <w:tr w:rsidR="00892F2C" w:rsidRPr="003E37F3" w14:paraId="21BDF38E" w14:textId="77777777">
        <w:trPr>
          <w:trHeight w:val="390"/>
        </w:trPr>
        <w:tc>
          <w:tcPr>
            <w:tcW w:w="1320" w:type="dxa"/>
            <w:tcMar>
              <w:top w:w="0" w:type="dxa"/>
              <w:bottom w:w="0" w:type="dxa"/>
            </w:tcMar>
          </w:tcPr>
          <w:p w14:paraId="608AFB24" w14:textId="77777777" w:rsidR="00892F2C" w:rsidRPr="003E37F3" w:rsidRDefault="00000000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  <w:tcMar>
              <w:top w:w="0" w:type="dxa"/>
              <w:bottom w:w="0" w:type="dxa"/>
            </w:tcMar>
          </w:tcPr>
          <w:p w14:paraId="4ED182BF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Sig.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5691BE17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994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303656FE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320</w:t>
            </w:r>
          </w:p>
        </w:tc>
        <w:tc>
          <w:tcPr>
            <w:tcW w:w="1365" w:type="dxa"/>
            <w:tcMar>
              <w:top w:w="0" w:type="dxa"/>
              <w:bottom w:w="0" w:type="dxa"/>
            </w:tcMar>
          </w:tcPr>
          <w:p w14:paraId="2FB4118F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095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2A127923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937</w:t>
            </w:r>
          </w:p>
        </w:tc>
      </w:tr>
      <w:tr w:rsidR="00892F2C" w:rsidRPr="003E37F3" w14:paraId="0B79979D" w14:textId="77777777">
        <w:trPr>
          <w:trHeight w:val="330"/>
        </w:trPr>
        <w:tc>
          <w:tcPr>
            <w:tcW w:w="1320" w:type="dxa"/>
            <w:tcMar>
              <w:top w:w="0" w:type="dxa"/>
              <w:bottom w:w="0" w:type="dxa"/>
            </w:tcMar>
          </w:tcPr>
          <w:p w14:paraId="0F355F23" w14:textId="77777777" w:rsidR="00892F2C" w:rsidRPr="003E37F3" w:rsidRDefault="00000000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>TR_VF</w:t>
            </w:r>
          </w:p>
        </w:tc>
        <w:tc>
          <w:tcPr>
            <w:tcW w:w="945" w:type="dxa"/>
            <w:tcMar>
              <w:top w:w="0" w:type="dxa"/>
              <w:bottom w:w="0" w:type="dxa"/>
            </w:tcMar>
          </w:tcPr>
          <w:p w14:paraId="0D8F7F4F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Pearson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5513B903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001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70AD9495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142</w:t>
            </w:r>
          </w:p>
        </w:tc>
        <w:tc>
          <w:tcPr>
            <w:tcW w:w="1365" w:type="dxa"/>
            <w:tcMar>
              <w:top w:w="0" w:type="dxa"/>
              <w:bottom w:w="0" w:type="dxa"/>
            </w:tcMar>
          </w:tcPr>
          <w:p w14:paraId="4E2A18EE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237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400B4597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012</w:t>
            </w:r>
          </w:p>
        </w:tc>
      </w:tr>
      <w:tr w:rsidR="00892F2C" w:rsidRPr="003E37F3" w14:paraId="46C10EC9" w14:textId="77777777">
        <w:trPr>
          <w:trHeight w:val="390"/>
        </w:trPr>
        <w:tc>
          <w:tcPr>
            <w:tcW w:w="1320" w:type="dxa"/>
            <w:tcMar>
              <w:top w:w="0" w:type="dxa"/>
              <w:bottom w:w="0" w:type="dxa"/>
            </w:tcMar>
          </w:tcPr>
          <w:p w14:paraId="52BA08C6" w14:textId="77777777" w:rsidR="00892F2C" w:rsidRPr="003E37F3" w:rsidRDefault="00000000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  <w:tcMar>
              <w:top w:w="0" w:type="dxa"/>
              <w:bottom w:w="0" w:type="dxa"/>
            </w:tcMar>
          </w:tcPr>
          <w:p w14:paraId="45EF6A3F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Sig.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0CCBD652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997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02E9BCB1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321</w:t>
            </w:r>
          </w:p>
        </w:tc>
        <w:tc>
          <w:tcPr>
            <w:tcW w:w="1365" w:type="dxa"/>
            <w:tcMar>
              <w:top w:w="0" w:type="dxa"/>
              <w:bottom w:w="0" w:type="dxa"/>
            </w:tcMar>
          </w:tcPr>
          <w:p w14:paraId="5BF88EEB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093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698FA530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932</w:t>
            </w:r>
          </w:p>
        </w:tc>
      </w:tr>
      <w:tr w:rsidR="00892F2C" w:rsidRPr="003E37F3" w14:paraId="00CB742C" w14:textId="77777777">
        <w:trPr>
          <w:trHeight w:val="360"/>
        </w:trPr>
        <w:tc>
          <w:tcPr>
            <w:tcW w:w="1320" w:type="dxa"/>
            <w:tcMar>
              <w:top w:w="0" w:type="dxa"/>
              <w:bottom w:w="0" w:type="dxa"/>
            </w:tcMar>
          </w:tcPr>
          <w:p w14:paraId="77610185" w14:textId="77777777" w:rsidR="00892F2C" w:rsidRPr="003E37F3" w:rsidRDefault="00000000">
            <w:pPr>
              <w:spacing w:before="240"/>
              <w:jc w:val="both"/>
              <w:rPr>
                <w:b/>
                <w:sz w:val="18"/>
                <w:szCs w:val="18"/>
              </w:rPr>
            </w:pPr>
            <w:r w:rsidRPr="003E37F3">
              <w:rPr>
                <w:b/>
                <w:sz w:val="18"/>
                <w:szCs w:val="18"/>
              </w:rPr>
              <w:t>TR_VV</w:t>
            </w:r>
          </w:p>
        </w:tc>
        <w:tc>
          <w:tcPr>
            <w:tcW w:w="945" w:type="dxa"/>
            <w:tcMar>
              <w:top w:w="0" w:type="dxa"/>
              <w:bottom w:w="0" w:type="dxa"/>
            </w:tcMar>
          </w:tcPr>
          <w:p w14:paraId="5F84369D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Pearson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6E300311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000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42F2A1CE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142</w:t>
            </w:r>
          </w:p>
        </w:tc>
        <w:tc>
          <w:tcPr>
            <w:tcW w:w="1365" w:type="dxa"/>
            <w:tcMar>
              <w:top w:w="0" w:type="dxa"/>
              <w:bottom w:w="0" w:type="dxa"/>
            </w:tcMar>
          </w:tcPr>
          <w:p w14:paraId="713634C6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237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47938112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-0.012</w:t>
            </w:r>
          </w:p>
        </w:tc>
      </w:tr>
      <w:tr w:rsidR="00892F2C" w:rsidRPr="003E37F3" w14:paraId="1BE5B97F" w14:textId="77777777">
        <w:trPr>
          <w:trHeight w:val="390"/>
        </w:trPr>
        <w:tc>
          <w:tcPr>
            <w:tcW w:w="132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18346D4A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2E51774B" w14:textId="77777777" w:rsidR="00892F2C" w:rsidRPr="003E37F3" w:rsidRDefault="00000000">
            <w:pPr>
              <w:spacing w:before="240"/>
              <w:jc w:val="both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Sig.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065A3B33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1.000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4E9DBF2C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322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14BBE08D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094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06A2500D" w14:textId="77777777" w:rsidR="00892F2C" w:rsidRPr="003E37F3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 w:rsidRPr="003E37F3">
              <w:rPr>
                <w:sz w:val="18"/>
                <w:szCs w:val="18"/>
              </w:rPr>
              <w:t>0.933</w:t>
            </w:r>
          </w:p>
        </w:tc>
      </w:tr>
    </w:tbl>
    <w:p w14:paraId="570A0E82" w14:textId="77777777" w:rsidR="00892F2C" w:rsidRPr="003E37F3" w:rsidRDefault="00892F2C">
      <w:pPr>
        <w:spacing w:line="360" w:lineRule="auto"/>
        <w:jc w:val="both"/>
      </w:pPr>
    </w:p>
    <w:p w14:paraId="37DB751B" w14:textId="77777777" w:rsidR="00892F2C" w:rsidRPr="003E37F3" w:rsidRDefault="00892F2C">
      <w:pPr>
        <w:spacing w:line="360" w:lineRule="auto"/>
        <w:jc w:val="both"/>
      </w:pPr>
    </w:p>
    <w:p w14:paraId="79286B84" w14:textId="77777777" w:rsidR="00892F2C" w:rsidRPr="003E37F3" w:rsidRDefault="00892F2C">
      <w:pPr>
        <w:spacing w:line="360" w:lineRule="auto"/>
        <w:jc w:val="both"/>
      </w:pPr>
    </w:p>
    <w:p w14:paraId="1EB19793" w14:textId="77777777" w:rsidR="00892F2C" w:rsidRPr="003E37F3" w:rsidRDefault="00892F2C">
      <w:pPr>
        <w:spacing w:line="360" w:lineRule="auto"/>
        <w:jc w:val="both"/>
      </w:pPr>
    </w:p>
    <w:p w14:paraId="1E10962E" w14:textId="77777777" w:rsidR="00892F2C" w:rsidRPr="003E37F3" w:rsidRDefault="00892F2C">
      <w:pPr>
        <w:spacing w:line="360" w:lineRule="auto"/>
        <w:jc w:val="both"/>
      </w:pPr>
    </w:p>
    <w:p w14:paraId="7D5E29E4" w14:textId="77777777" w:rsidR="00892F2C" w:rsidRPr="003E37F3" w:rsidRDefault="00892F2C">
      <w:pPr>
        <w:spacing w:line="360" w:lineRule="auto"/>
        <w:jc w:val="both"/>
      </w:pPr>
    </w:p>
    <w:p w14:paraId="2079FF19" w14:textId="77777777" w:rsidR="00892F2C" w:rsidRPr="003E37F3" w:rsidRDefault="00892F2C">
      <w:pPr>
        <w:spacing w:line="360" w:lineRule="auto"/>
        <w:jc w:val="both"/>
      </w:pPr>
    </w:p>
    <w:p w14:paraId="033C31E2" w14:textId="77777777" w:rsidR="00892F2C" w:rsidRPr="003E37F3" w:rsidRDefault="00892F2C">
      <w:pPr>
        <w:spacing w:line="360" w:lineRule="auto"/>
        <w:jc w:val="both"/>
      </w:pPr>
    </w:p>
    <w:p w14:paraId="37526FBD" w14:textId="77777777" w:rsidR="00892F2C" w:rsidRPr="003E37F3" w:rsidRDefault="00892F2C">
      <w:pPr>
        <w:spacing w:line="360" w:lineRule="auto"/>
        <w:jc w:val="both"/>
      </w:pPr>
    </w:p>
    <w:p w14:paraId="709567D2" w14:textId="77777777" w:rsidR="00892F2C" w:rsidRPr="003E37F3" w:rsidRDefault="00892F2C">
      <w:pPr>
        <w:spacing w:line="360" w:lineRule="auto"/>
        <w:jc w:val="both"/>
      </w:pPr>
    </w:p>
    <w:p w14:paraId="2EBCE30B" w14:textId="7446B06E" w:rsidR="00892F2C" w:rsidRPr="003E37F3" w:rsidRDefault="00000000">
      <w:pPr>
        <w:spacing w:line="360" w:lineRule="auto"/>
        <w:jc w:val="both"/>
      </w:pPr>
      <w:r w:rsidRPr="003E37F3">
        <w:t xml:space="preserve">Table </w:t>
      </w:r>
      <w:r w:rsidR="00136039">
        <w:t>S</w:t>
      </w:r>
      <w:r w:rsidRPr="003E37F3">
        <w:t>3. Correlations between RT and ACC</w:t>
      </w:r>
    </w:p>
    <w:p w14:paraId="1F5EEB4C" w14:textId="77777777" w:rsidR="00892F2C" w:rsidRPr="003E37F3" w:rsidRDefault="00000000">
      <w:pPr>
        <w:spacing w:line="360" w:lineRule="auto"/>
        <w:jc w:val="both"/>
      </w:pPr>
      <w:r w:rsidRPr="003E37F3">
        <w:rPr>
          <w:noProof/>
        </w:rPr>
        <w:drawing>
          <wp:inline distT="114300" distB="114300" distL="114300" distR="114300" wp14:anchorId="505A4CCD" wp14:editId="334126D2">
            <wp:extent cx="4568646" cy="2439367"/>
            <wp:effectExtent l="0" t="0" r="0" b="0"/>
            <wp:docPr id="69872044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8646" cy="24393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759555" w14:textId="104D2BF1" w:rsidR="00892F2C" w:rsidRPr="003E37F3" w:rsidRDefault="00000000">
      <w:pPr>
        <w:spacing w:line="360" w:lineRule="auto"/>
        <w:jc w:val="both"/>
      </w:pPr>
      <w:r w:rsidRPr="003E37F3">
        <w:t xml:space="preserve">Figure </w:t>
      </w:r>
      <w:r w:rsidR="00136039">
        <w:t>S1</w:t>
      </w:r>
      <w:r w:rsidRPr="003E37F3">
        <w:t>. Trade-off in FF condition</w:t>
      </w:r>
    </w:p>
    <w:p w14:paraId="14EEA5BD" w14:textId="77777777" w:rsidR="00892F2C" w:rsidRPr="003E37F3" w:rsidRDefault="00000000">
      <w:pPr>
        <w:spacing w:line="360" w:lineRule="auto"/>
        <w:jc w:val="both"/>
      </w:pPr>
      <w:r w:rsidRPr="003E37F3">
        <w:rPr>
          <w:noProof/>
        </w:rPr>
        <w:lastRenderedPageBreak/>
        <w:drawing>
          <wp:inline distT="114300" distB="114300" distL="114300" distR="114300" wp14:anchorId="657B11AA" wp14:editId="3D619C9F">
            <wp:extent cx="4562793" cy="2434767"/>
            <wp:effectExtent l="0" t="0" r="0" b="0"/>
            <wp:docPr id="69872045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2793" cy="24347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58FE8E" w14:textId="3F8BA1C5" w:rsidR="00892F2C" w:rsidRPr="003E37F3" w:rsidRDefault="00000000">
      <w:pPr>
        <w:spacing w:line="360" w:lineRule="auto"/>
        <w:jc w:val="both"/>
      </w:pPr>
      <w:r w:rsidRPr="003E37F3">
        <w:t xml:space="preserve">Figure </w:t>
      </w:r>
      <w:r w:rsidR="00136039">
        <w:t>S2</w:t>
      </w:r>
      <w:r w:rsidRPr="003E37F3">
        <w:t>. Trade-off in FV condition</w:t>
      </w:r>
    </w:p>
    <w:p w14:paraId="4B2A5E95" w14:textId="77777777" w:rsidR="00892F2C" w:rsidRPr="003E37F3" w:rsidRDefault="00000000">
      <w:pPr>
        <w:spacing w:line="360" w:lineRule="auto"/>
        <w:jc w:val="both"/>
      </w:pPr>
      <w:r w:rsidRPr="003E37F3">
        <w:rPr>
          <w:noProof/>
        </w:rPr>
        <w:drawing>
          <wp:inline distT="114300" distB="114300" distL="114300" distR="114300" wp14:anchorId="64C24EE2" wp14:editId="0D592D1D">
            <wp:extent cx="4648518" cy="2624476"/>
            <wp:effectExtent l="0" t="0" r="0" b="0"/>
            <wp:docPr id="698720449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8518" cy="26244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7B6188" w14:textId="3283F1A2" w:rsidR="00892F2C" w:rsidRPr="003E37F3" w:rsidRDefault="00000000">
      <w:pPr>
        <w:spacing w:line="360" w:lineRule="auto"/>
        <w:jc w:val="both"/>
      </w:pPr>
      <w:r w:rsidRPr="003E37F3">
        <w:t xml:space="preserve">Figure </w:t>
      </w:r>
      <w:r w:rsidR="00136039">
        <w:t>S3</w:t>
      </w:r>
      <w:r w:rsidRPr="003E37F3">
        <w:t>. Trade-off in VF condition</w:t>
      </w:r>
    </w:p>
    <w:p w14:paraId="1F596B5C" w14:textId="77777777" w:rsidR="00892F2C" w:rsidRPr="003E37F3" w:rsidRDefault="00000000">
      <w:pPr>
        <w:spacing w:line="360" w:lineRule="auto"/>
        <w:jc w:val="both"/>
      </w:pPr>
      <w:r w:rsidRPr="003E37F3">
        <w:rPr>
          <w:noProof/>
        </w:rPr>
        <w:lastRenderedPageBreak/>
        <w:drawing>
          <wp:inline distT="114300" distB="114300" distL="114300" distR="114300" wp14:anchorId="3124726D" wp14:editId="5E467E9C">
            <wp:extent cx="4641203" cy="2596748"/>
            <wp:effectExtent l="0" t="0" r="0" b="0"/>
            <wp:docPr id="698720450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1203" cy="25967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7870CD" w14:textId="7032FEB1" w:rsidR="00892F2C" w:rsidRPr="003E37F3" w:rsidRDefault="00000000">
      <w:pPr>
        <w:spacing w:line="360" w:lineRule="auto"/>
        <w:jc w:val="both"/>
      </w:pPr>
      <w:r w:rsidRPr="003E37F3">
        <w:t xml:space="preserve">Figure </w:t>
      </w:r>
      <w:r w:rsidR="00136039">
        <w:t>S4</w:t>
      </w:r>
      <w:r w:rsidRPr="003E37F3">
        <w:t>. Trade-off in VV condition</w:t>
      </w:r>
    </w:p>
    <w:p w14:paraId="5B8C5425" w14:textId="77777777" w:rsidR="00892F2C" w:rsidRPr="003E37F3" w:rsidRDefault="00892F2C">
      <w:pPr>
        <w:spacing w:line="360" w:lineRule="auto"/>
        <w:jc w:val="both"/>
      </w:pPr>
    </w:p>
    <w:p w14:paraId="3184E9F5" w14:textId="77777777" w:rsidR="00892F2C" w:rsidRPr="003E37F3" w:rsidRDefault="00892F2C">
      <w:pPr>
        <w:spacing w:line="360" w:lineRule="auto"/>
        <w:jc w:val="both"/>
      </w:pPr>
    </w:p>
    <w:p w14:paraId="53101FAA" w14:textId="77777777" w:rsidR="00892F2C" w:rsidRPr="003E37F3" w:rsidRDefault="00892F2C"/>
    <w:p w14:paraId="2C9B976C" w14:textId="77777777" w:rsidR="00892F2C" w:rsidRPr="003E37F3" w:rsidRDefault="00892F2C">
      <w:pPr>
        <w:keepNext/>
      </w:pPr>
    </w:p>
    <w:p w14:paraId="680CDBD4" w14:textId="77777777" w:rsidR="00892F2C" w:rsidRDefault="00000000">
      <w:pPr>
        <w:keepNext/>
        <w:jc w:val="center"/>
      </w:pPr>
      <w:r w:rsidRPr="003E37F3">
        <w:rPr>
          <w:b/>
          <w:noProof/>
        </w:rPr>
        <w:drawing>
          <wp:inline distT="0" distB="0" distL="0" distR="0" wp14:anchorId="51741DA8" wp14:editId="6EA2A0F4">
            <wp:extent cx="4822491" cy="1733928"/>
            <wp:effectExtent l="0" t="0" r="0" b="0"/>
            <wp:docPr id="698720451" name="image2.jpg" descr="C:\Users\Elaine.Scott\Documents\LaTex\____TEST____Frontiers_LaTeX_Templates_V2.5\Frontiers LaTeX (Science, Health and Engineering) V2.5 - with Supplementary material (V1.2)\logo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:\Users\Elaine.Scott\Documents\LaTex\____TEST____Frontiers_LaTeX_Templates_V2.5\Frontiers LaTeX (Science, Health and Engineering) V2.5 - with Supplementary material (V1.2)\logo1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92F2C">
      <w:headerReference w:type="even" r:id="rId13"/>
      <w:headerReference w:type="first" r:id="rId14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B2948" w14:textId="77777777" w:rsidR="00877E09" w:rsidRDefault="00877E09">
      <w:pPr>
        <w:spacing w:before="0" w:after="0"/>
      </w:pPr>
      <w:r>
        <w:separator/>
      </w:r>
    </w:p>
  </w:endnote>
  <w:endnote w:type="continuationSeparator" w:id="0">
    <w:p w14:paraId="7EEC8C4C" w14:textId="77777777" w:rsidR="00877E09" w:rsidRDefault="00877E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2BCFC" w14:textId="77777777" w:rsidR="00877E09" w:rsidRDefault="00877E09">
      <w:pPr>
        <w:spacing w:before="0" w:after="0"/>
      </w:pPr>
      <w:r>
        <w:separator/>
      </w:r>
    </w:p>
  </w:footnote>
  <w:footnote w:type="continuationSeparator" w:id="0">
    <w:p w14:paraId="5674950F" w14:textId="77777777" w:rsidR="00877E09" w:rsidRDefault="00877E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3B1567" w14:textId="77777777" w:rsidR="00892F2C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09FD92" w14:textId="77777777" w:rsidR="00892F2C" w:rsidRDefault="00000000">
    <w:r>
      <w:rPr>
        <w:b/>
        <w:noProof/>
        <w:color w:val="A6A6A6"/>
      </w:rPr>
      <w:drawing>
        <wp:inline distT="0" distB="0" distL="0" distR="0" wp14:anchorId="7DA561F6" wp14:editId="4CAC1387">
          <wp:extent cx="1534909" cy="551877"/>
          <wp:effectExtent l="0" t="0" r="0" b="0"/>
          <wp:docPr id="698720453" name="image5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5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81884"/>
    <w:multiLevelType w:val="multilevel"/>
    <w:tmpl w:val="5C5229E6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9384BE2"/>
    <w:multiLevelType w:val="multilevel"/>
    <w:tmpl w:val="AEB8702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973752587">
    <w:abstractNumId w:val="1"/>
  </w:num>
  <w:num w:numId="2" w16cid:durableId="1971397078">
    <w:abstractNumId w:val="0"/>
  </w:num>
  <w:num w:numId="3" w16cid:durableId="14288431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949762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F2C"/>
    <w:rsid w:val="00063323"/>
    <w:rsid w:val="0010022F"/>
    <w:rsid w:val="00136039"/>
    <w:rsid w:val="002B58E3"/>
    <w:rsid w:val="002C54DB"/>
    <w:rsid w:val="00370CC5"/>
    <w:rsid w:val="003E37F3"/>
    <w:rsid w:val="0068314C"/>
    <w:rsid w:val="00877E09"/>
    <w:rsid w:val="00892F2C"/>
    <w:rsid w:val="00B5440D"/>
    <w:rsid w:val="00F2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3099CA"/>
  <w15:docId w15:val="{AA32025E-ABBE-4109-A46C-9AB2DD7B2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NXc7oOIFT8GfcIO00+8NyYRIPw==">CgMxLjA4AHIhMTJBYk80Nzc1OVR5bEoyby1UbXFsUmtuSkhPbG5rOXh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94</Words>
  <Characters>4528</Characters>
  <Application>Microsoft Office Word</Application>
  <DocSecurity>0</DocSecurity>
  <Lines>37</Lines>
  <Paragraphs>10</Paragraphs>
  <ScaleCrop>false</ScaleCrop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lessandro Quaglieri</cp:lastModifiedBy>
  <cp:revision>5</cp:revision>
  <dcterms:created xsi:type="dcterms:W3CDTF">2024-06-25T06:35:00Z</dcterms:created>
  <dcterms:modified xsi:type="dcterms:W3CDTF">2024-10-3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